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6F24E" w14:textId="4CB20E1A" w:rsidR="00822B57" w:rsidRPr="00822B57" w:rsidRDefault="00822B57" w:rsidP="00822B57">
      <w:pPr>
        <w:rPr>
          <w:b/>
          <w:bCs/>
          <w:lang w:val="en-US"/>
        </w:rPr>
      </w:pPr>
      <w:r w:rsidRPr="00822B57">
        <w:rPr>
          <w:b/>
          <w:bCs/>
          <w:lang w:val="en-US"/>
        </w:rPr>
        <w:t>Multimedia Appendix 1</w:t>
      </w:r>
      <w:r>
        <w:rPr>
          <w:b/>
          <w:bCs/>
          <w:lang w:val="en-US"/>
        </w:rPr>
        <w:t xml:space="preserve">: </w:t>
      </w:r>
      <w:r>
        <w:rPr>
          <w:rFonts w:cs="Arial"/>
        </w:rPr>
        <w:t>Interview guide</w:t>
      </w:r>
      <w:r w:rsidR="00587A76">
        <w:rPr>
          <w:rFonts w:cs="Arial"/>
        </w:rPr>
        <w:t xml:space="preserve"> and</w:t>
      </w:r>
      <w:r>
        <w:rPr>
          <w:rFonts w:cs="Arial"/>
        </w:rPr>
        <w:t xml:space="preserve"> probing questions.</w:t>
      </w:r>
    </w:p>
    <w:p w14:paraId="68FA6B42" w14:textId="77777777" w:rsidR="00822B57" w:rsidRDefault="00822B57" w:rsidP="00822B57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8347"/>
      </w:tblGrid>
      <w:tr w:rsidR="00822B57" w14:paraId="62726059" w14:textId="77777777" w:rsidTr="00B23C6F">
        <w:tc>
          <w:tcPr>
            <w:tcW w:w="1003" w:type="dxa"/>
          </w:tcPr>
          <w:p w14:paraId="69F1A368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umber</w:t>
            </w:r>
          </w:p>
        </w:tc>
        <w:tc>
          <w:tcPr>
            <w:tcW w:w="8347" w:type="dxa"/>
          </w:tcPr>
          <w:p w14:paraId="7616C437" w14:textId="77777777" w:rsidR="00822B57" w:rsidRDefault="00822B57" w:rsidP="00B23C6F">
            <w:pPr>
              <w:rPr>
                <w:rFonts w:cs="Arial"/>
              </w:rPr>
            </w:pPr>
            <w:r>
              <w:rPr>
                <w:rFonts w:cs="Arial"/>
              </w:rPr>
              <w:t>Question and probes</w:t>
            </w:r>
          </w:p>
        </w:tc>
      </w:tr>
      <w:tr w:rsidR="00822B57" w14:paraId="2AD88674" w14:textId="77777777" w:rsidTr="00B23C6F">
        <w:tc>
          <w:tcPr>
            <w:tcW w:w="1003" w:type="dxa"/>
          </w:tcPr>
          <w:p w14:paraId="58E72599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8347" w:type="dxa"/>
          </w:tcPr>
          <w:p w14:paraId="369A54AB" w14:textId="77777777" w:rsidR="00822B57" w:rsidRDefault="00822B57" w:rsidP="00B23C6F">
            <w:pPr>
              <w:pStyle w:val="StyleListParagraphTimesNewRoman10ptText1Left0"/>
            </w:pPr>
            <w:r w:rsidRPr="00B01C5D">
              <w:t>What is your impression of Thought Spot?</w:t>
            </w:r>
          </w:p>
          <w:p w14:paraId="59AF0826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>What was your experience like?</w:t>
            </w:r>
          </w:p>
        </w:tc>
      </w:tr>
      <w:tr w:rsidR="00822B57" w14:paraId="0F9208B8" w14:textId="77777777" w:rsidTr="00B23C6F">
        <w:tc>
          <w:tcPr>
            <w:tcW w:w="1003" w:type="dxa"/>
          </w:tcPr>
          <w:p w14:paraId="4FAAD227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8347" w:type="dxa"/>
          </w:tcPr>
          <w:p w14:paraId="674CFCFB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 xml:space="preserve">Do you think the app met its goal to help students find resources? Why or why not? </w:t>
            </w:r>
          </w:p>
        </w:tc>
      </w:tr>
      <w:tr w:rsidR="00822B57" w14:paraId="01430097" w14:textId="77777777" w:rsidTr="00B23C6F">
        <w:tc>
          <w:tcPr>
            <w:tcW w:w="1003" w:type="dxa"/>
          </w:tcPr>
          <w:p w14:paraId="70654505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8347" w:type="dxa"/>
          </w:tcPr>
          <w:p w14:paraId="7815CA46" w14:textId="77777777" w:rsidR="00822B57" w:rsidRDefault="00822B57" w:rsidP="00B23C6F">
            <w:pPr>
              <w:pStyle w:val="StyleListParagraphTimesNewRoman10ptText1Left0"/>
            </w:pPr>
            <w:r w:rsidRPr="00B01C5D">
              <w:t xml:space="preserve">Did you find the types of resources that you were seeking? </w:t>
            </w:r>
          </w:p>
          <w:p w14:paraId="76FDCA33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>If you did not, what kinds of resources were missing or what challenges did you have (</w:t>
            </w:r>
            <w:r>
              <w:t>e.g.</w:t>
            </w:r>
            <w:r w:rsidRPr="00B01C5D">
              <w:t xml:space="preserve"> resources that could not be accessed due to technical issues, incorrect/irrelevant information)?</w:t>
            </w:r>
          </w:p>
        </w:tc>
      </w:tr>
      <w:tr w:rsidR="00822B57" w14:paraId="4119F320" w14:textId="77777777" w:rsidTr="00B23C6F">
        <w:tc>
          <w:tcPr>
            <w:tcW w:w="1003" w:type="dxa"/>
          </w:tcPr>
          <w:p w14:paraId="027A504A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8347" w:type="dxa"/>
          </w:tcPr>
          <w:p w14:paraId="2966D98A" w14:textId="77777777" w:rsidR="00822B57" w:rsidRDefault="00822B57" w:rsidP="00B23C6F">
            <w:pPr>
              <w:pStyle w:val="StyleListParagraphTimesNewRoman10ptText1Left0"/>
            </w:pPr>
            <w:r w:rsidRPr="00B01C5D">
              <w:t>Did the app change your ability to seek support and resources for yourself or others? How?</w:t>
            </w:r>
          </w:p>
          <w:p w14:paraId="69B43A03" w14:textId="77777777" w:rsidR="00822B57" w:rsidRDefault="00822B57" w:rsidP="00B23C6F">
            <w:pPr>
              <w:pStyle w:val="StyleListParagraphTimesNewRoman10ptText13"/>
            </w:pPr>
            <w:r w:rsidRPr="00B01C5D">
              <w:t>Do you feel better able to manage your mental heal</w:t>
            </w:r>
            <w:r>
              <w:t>th and wellness using the app?</w:t>
            </w:r>
          </w:p>
          <w:p w14:paraId="42228375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>Can you tell me a bit more about this?</w:t>
            </w:r>
          </w:p>
        </w:tc>
      </w:tr>
      <w:tr w:rsidR="00822B57" w14:paraId="7845D97C" w14:textId="77777777" w:rsidTr="00B23C6F">
        <w:tc>
          <w:tcPr>
            <w:tcW w:w="1003" w:type="dxa"/>
          </w:tcPr>
          <w:p w14:paraId="1B90E161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8347" w:type="dxa"/>
          </w:tcPr>
          <w:p w14:paraId="2022F60B" w14:textId="77777777" w:rsidR="00822B57" w:rsidRPr="008E64AC" w:rsidRDefault="00822B57" w:rsidP="00B23C6F">
            <w:pPr>
              <w:pStyle w:val="StyleListParagraphTimesNewRoman10ptText1Left0"/>
            </w:pPr>
            <w:r w:rsidRPr="008E64AC">
              <w:t xml:space="preserve">How would you modify the app to improve your experience </w:t>
            </w:r>
            <w:r w:rsidRPr="00A25439">
              <w:rPr>
                <w:iCs/>
              </w:rPr>
              <w:t>with navigating the system and to seek help for yourself?</w:t>
            </w:r>
          </w:p>
        </w:tc>
      </w:tr>
      <w:tr w:rsidR="00822B57" w14:paraId="3B3C538D" w14:textId="77777777" w:rsidTr="00B23C6F">
        <w:tc>
          <w:tcPr>
            <w:tcW w:w="1003" w:type="dxa"/>
          </w:tcPr>
          <w:p w14:paraId="2AB573EB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8347" w:type="dxa"/>
          </w:tcPr>
          <w:p w14:paraId="0E2CBA3E" w14:textId="77777777" w:rsidR="00822B57" w:rsidRPr="00B01C5D" w:rsidRDefault="00822B57" w:rsidP="00B23C6F">
            <w:pPr>
              <w:pStyle w:val="StyleListParagraphTimesNewRoman10ptText1Left0"/>
            </w:pPr>
            <w:r>
              <w:t>I</w:t>
            </w:r>
            <w:r w:rsidRPr="00B01C5D">
              <w:t>f you were to think about health and wellness services and resources, how did the app change your knowledge or awareness about these services and resources?</w:t>
            </w:r>
          </w:p>
          <w:p w14:paraId="64F19504" w14:textId="77777777" w:rsidR="00822B57" w:rsidRDefault="00822B57" w:rsidP="00B23C6F">
            <w:pPr>
              <w:pStyle w:val="StyleListParagraphTimesNewRoman10ptText13"/>
            </w:pPr>
            <w:r w:rsidRPr="00B01C5D">
              <w:t xml:space="preserve">How has it increased your knowledge about health resources? The types of supports </w:t>
            </w:r>
            <w:proofErr w:type="gramStart"/>
            <w:r w:rsidRPr="00B01C5D">
              <w:t>available?</w:t>
            </w:r>
            <w:proofErr w:type="gramEnd"/>
            <w:r w:rsidRPr="00B01C5D">
              <w:t xml:space="preserve"> Mental </w:t>
            </w:r>
            <w:r>
              <w:t>health in general?</w:t>
            </w:r>
          </w:p>
          <w:p w14:paraId="22EEB902" w14:textId="77777777" w:rsidR="00822B57" w:rsidRPr="00B01C5D" w:rsidRDefault="00822B57" w:rsidP="00B23C6F">
            <w:pPr>
              <w:pStyle w:val="StyleListParagraphTimesNewRoman10ptText13"/>
            </w:pPr>
            <w:r>
              <w:t>Ca</w:t>
            </w:r>
            <w:r w:rsidRPr="00B01C5D">
              <w:t>n you walk me through an example of one of these experiences?</w:t>
            </w:r>
          </w:p>
        </w:tc>
      </w:tr>
      <w:tr w:rsidR="00822B57" w14:paraId="524E1F20" w14:textId="77777777" w:rsidTr="00B23C6F">
        <w:tc>
          <w:tcPr>
            <w:tcW w:w="1003" w:type="dxa"/>
          </w:tcPr>
          <w:p w14:paraId="145E0930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8347" w:type="dxa"/>
          </w:tcPr>
          <w:p w14:paraId="76933C6B" w14:textId="77777777" w:rsidR="00822B57" w:rsidRDefault="00822B57" w:rsidP="00B23C6F">
            <w:pPr>
              <w:pStyle w:val="StyleListParagraphTimesNewRoman10ptText1Left0"/>
            </w:pPr>
            <w:r w:rsidRPr="00B01C5D">
              <w:t xml:space="preserve">Did you use the app to </w:t>
            </w:r>
            <w:r>
              <w:t>record your thoughts and moods?</w:t>
            </w:r>
          </w:p>
          <w:p w14:paraId="0981C7BD" w14:textId="77777777" w:rsidR="00822B57" w:rsidRDefault="00822B57" w:rsidP="00B23C6F">
            <w:pPr>
              <w:pStyle w:val="StyleListParagraphTimesNewRoman10ptText13"/>
            </w:pPr>
            <w:r w:rsidRPr="00B01C5D">
              <w:t>Yes</w:t>
            </w:r>
            <w:r>
              <w:t>—</w:t>
            </w:r>
            <w:r w:rsidRPr="00B01C5D">
              <w:t xml:space="preserve">Why did you choose to </w:t>
            </w:r>
            <w:r>
              <w:t>record your thoughts and moods?</w:t>
            </w:r>
          </w:p>
          <w:p w14:paraId="52D862AB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>No</w:t>
            </w:r>
            <w:r>
              <w:t>—</w:t>
            </w:r>
            <w:r w:rsidRPr="00B01C5D">
              <w:t>Why did you choose not to record your thoughts and moods?</w:t>
            </w:r>
          </w:p>
        </w:tc>
      </w:tr>
      <w:tr w:rsidR="00822B57" w14:paraId="1108E8AE" w14:textId="77777777" w:rsidTr="00B23C6F">
        <w:tc>
          <w:tcPr>
            <w:tcW w:w="1003" w:type="dxa"/>
          </w:tcPr>
          <w:p w14:paraId="1A0CE2C6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8347" w:type="dxa"/>
          </w:tcPr>
          <w:p w14:paraId="7B6478BA" w14:textId="77777777" w:rsidR="00822B57" w:rsidRDefault="00822B57" w:rsidP="00B23C6F">
            <w:pPr>
              <w:pStyle w:val="StyleListParagraphTimesNewRoman10ptText1Left0"/>
            </w:pPr>
            <w:r w:rsidRPr="00B01C5D">
              <w:t>Did you add spots, report spots/reviews or add reviews on Thought Spot? Why or why not?</w:t>
            </w:r>
          </w:p>
          <w:p w14:paraId="58787D9E" w14:textId="77777777" w:rsidR="00822B57" w:rsidRDefault="00822B57" w:rsidP="00B23C6F">
            <w:pPr>
              <w:pStyle w:val="StyleListParagraphTimesNewRoman10ptText13"/>
            </w:pPr>
            <w:r>
              <w:t>W</w:t>
            </w:r>
            <w:r w:rsidRPr="00B01C5D">
              <w:t xml:space="preserve">hen users collaborate by adding spots and resources, this is called </w:t>
            </w:r>
            <w:r>
              <w:t>c</w:t>
            </w:r>
            <w:r w:rsidRPr="00B01C5D">
              <w:t xml:space="preserve">rowdsourcing. </w:t>
            </w:r>
            <w:r>
              <w:t>D</w:t>
            </w:r>
            <w:r w:rsidRPr="00B01C5D">
              <w:t>id you participate in crowdsourcing? Why or why not?</w:t>
            </w:r>
          </w:p>
          <w:p w14:paraId="2177EE97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 xml:space="preserve">Is crowdsourcing important to you? Why or Why not? </w:t>
            </w:r>
          </w:p>
        </w:tc>
      </w:tr>
      <w:tr w:rsidR="00822B57" w14:paraId="7B7E6988" w14:textId="77777777" w:rsidTr="00B23C6F">
        <w:tc>
          <w:tcPr>
            <w:tcW w:w="1003" w:type="dxa"/>
          </w:tcPr>
          <w:p w14:paraId="1DD31C2D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8347" w:type="dxa"/>
          </w:tcPr>
          <w:p w14:paraId="46ECB055" w14:textId="77777777" w:rsidR="00822B57" w:rsidRDefault="00822B57" w:rsidP="00B23C6F">
            <w:pPr>
              <w:pStyle w:val="StyleListParagraphTimesNewRoman10ptText1Left0"/>
            </w:pPr>
            <w:r w:rsidRPr="00B01C5D">
              <w:t xml:space="preserve">What would encourage you to participate in crowdsourcing (or adding spots and reviews) for an app like this? </w:t>
            </w:r>
          </w:p>
          <w:p w14:paraId="01357963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>What barriers may prevent you from participating in crowdsourcing?</w:t>
            </w:r>
          </w:p>
        </w:tc>
      </w:tr>
      <w:tr w:rsidR="00822B57" w14:paraId="4FE1A439" w14:textId="77777777" w:rsidTr="00B23C6F">
        <w:tc>
          <w:tcPr>
            <w:tcW w:w="1003" w:type="dxa"/>
          </w:tcPr>
          <w:p w14:paraId="3BA38ACE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8347" w:type="dxa"/>
          </w:tcPr>
          <w:p w14:paraId="0C10E4B8" w14:textId="77777777" w:rsidR="00822B57" w:rsidRDefault="00822B57" w:rsidP="00B23C6F">
            <w:pPr>
              <w:pStyle w:val="StyleListParagraphTimesNewRoman10ptText1Left0"/>
            </w:pPr>
            <w:r w:rsidRPr="00B01C5D">
              <w:t>Can you tell me how this app supports your mental health and wellness (</w:t>
            </w:r>
            <w:r>
              <w:t>p</w:t>
            </w:r>
            <w:r w:rsidRPr="00B01C5D">
              <w:t>ositive, negative or neutral)?</w:t>
            </w:r>
          </w:p>
          <w:p w14:paraId="7F231F30" w14:textId="77777777" w:rsidR="00822B57" w:rsidRDefault="00822B57" w:rsidP="00B23C6F">
            <w:pPr>
              <w:pStyle w:val="StyleListParagraphTimesNewRoman10ptText13"/>
            </w:pPr>
            <w:r w:rsidRPr="00B01C5D">
              <w:t xml:space="preserve">Do you feel more empowered to find resources that you need by using Thought Spot? </w:t>
            </w:r>
          </w:p>
          <w:p w14:paraId="0170650F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 xml:space="preserve">Has there been a change in your level of confidence in interacting with services? </w:t>
            </w:r>
          </w:p>
        </w:tc>
      </w:tr>
      <w:tr w:rsidR="00822B57" w14:paraId="37EDBE11" w14:textId="77777777" w:rsidTr="00B23C6F">
        <w:tc>
          <w:tcPr>
            <w:tcW w:w="1003" w:type="dxa"/>
          </w:tcPr>
          <w:p w14:paraId="1E660C41" w14:textId="77777777" w:rsidR="00822B57" w:rsidRDefault="00822B57" w:rsidP="00B23C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8347" w:type="dxa"/>
          </w:tcPr>
          <w:p w14:paraId="4BF0EDFB" w14:textId="77777777" w:rsidR="00822B57" w:rsidRDefault="00822B57" w:rsidP="00B23C6F">
            <w:pPr>
              <w:pStyle w:val="StyleListParagraphTimesNewRoman10ptText1Left0"/>
            </w:pPr>
            <w:r w:rsidRPr="00B01C5D">
              <w:t xml:space="preserve">Is there anything more you would like to </w:t>
            </w:r>
            <w:proofErr w:type="gramStart"/>
            <w:r w:rsidRPr="00B01C5D">
              <w:t>add</w:t>
            </w:r>
            <w:proofErr w:type="gramEnd"/>
            <w:r w:rsidRPr="00B01C5D">
              <w:t xml:space="preserve"> or think is important for me to know? </w:t>
            </w:r>
          </w:p>
          <w:p w14:paraId="74E6A440" w14:textId="77777777" w:rsidR="00822B57" w:rsidRDefault="00822B57" w:rsidP="00B23C6F">
            <w:pPr>
              <w:pStyle w:val="StyleListParagraphTimesNewRoman10ptText13"/>
            </w:pPr>
            <w:r w:rsidRPr="00B01C5D">
              <w:t xml:space="preserve">What else about this app? </w:t>
            </w:r>
          </w:p>
          <w:p w14:paraId="4F3824EF" w14:textId="77777777" w:rsidR="00822B57" w:rsidRPr="00B01C5D" w:rsidRDefault="00822B57" w:rsidP="00B23C6F">
            <w:pPr>
              <w:pStyle w:val="StyleListParagraphTimesNewRoman10ptText13"/>
            </w:pPr>
            <w:r w:rsidRPr="00B01C5D">
              <w:t xml:space="preserve">What else about this app would you like to change? </w:t>
            </w:r>
          </w:p>
        </w:tc>
      </w:tr>
    </w:tbl>
    <w:p w14:paraId="54638C9E" w14:textId="77777777" w:rsidR="00330EB5" w:rsidRPr="00822B57" w:rsidRDefault="00330EB5" w:rsidP="00822B57"/>
    <w:sectPr w:rsidR="00330EB5" w:rsidRPr="00822B57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36145"/>
    <w:multiLevelType w:val="hybridMultilevel"/>
    <w:tmpl w:val="2B082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BA43427"/>
    <w:multiLevelType w:val="hybridMultilevel"/>
    <w:tmpl w:val="F84AD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A694A0D"/>
    <w:multiLevelType w:val="hybridMultilevel"/>
    <w:tmpl w:val="53CE6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40979E4"/>
    <w:multiLevelType w:val="hybridMultilevel"/>
    <w:tmpl w:val="FD82EB24"/>
    <w:lvl w:ilvl="0" w:tplc="2E1E9E78">
      <w:start w:val="1"/>
      <w:numFmt w:val="bullet"/>
      <w:pStyle w:val="StyleListParagraphTimesNewRoman10ptText1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5C1F59"/>
    <w:multiLevelType w:val="hybridMultilevel"/>
    <w:tmpl w:val="CADCD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776B1882"/>
    <w:multiLevelType w:val="hybridMultilevel"/>
    <w:tmpl w:val="DE146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79377695"/>
    <w:multiLevelType w:val="hybridMultilevel"/>
    <w:tmpl w:val="020CF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B5"/>
    <w:rsid w:val="000B41F8"/>
    <w:rsid w:val="001820E0"/>
    <w:rsid w:val="002B168D"/>
    <w:rsid w:val="00330EB5"/>
    <w:rsid w:val="00365090"/>
    <w:rsid w:val="004A6F09"/>
    <w:rsid w:val="00573E3C"/>
    <w:rsid w:val="00587A76"/>
    <w:rsid w:val="006504A3"/>
    <w:rsid w:val="0066299E"/>
    <w:rsid w:val="007177F9"/>
    <w:rsid w:val="00822B57"/>
    <w:rsid w:val="00A50A4F"/>
    <w:rsid w:val="00A606BC"/>
    <w:rsid w:val="00A92B69"/>
    <w:rsid w:val="00AB0603"/>
    <w:rsid w:val="00B4139A"/>
    <w:rsid w:val="00B55B0E"/>
    <w:rsid w:val="00D7780C"/>
    <w:rsid w:val="00D8476E"/>
    <w:rsid w:val="00E41932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1F48"/>
  <w15:chartTrackingRefBased/>
  <w15:docId w15:val="{17996E87-0933-C846-9A86-4D1A4B82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B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0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E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EB5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30EB5"/>
    <w:pPr>
      <w:ind w:left="720"/>
      <w:contextualSpacing/>
    </w:pPr>
  </w:style>
  <w:style w:type="table" w:styleId="TableGrid">
    <w:name w:val="Table Grid"/>
    <w:basedOn w:val="TableNormal"/>
    <w:uiPriority w:val="39"/>
    <w:rsid w:val="00330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ListParagraphTimesNewRoman10ptText13">
    <w:name w:val="Style List Paragraph + Times New Roman 10 pt Text 13"/>
    <w:autoRedefine/>
    <w:rsid w:val="00822B57"/>
    <w:pPr>
      <w:numPr>
        <w:numId w:val="7"/>
      </w:numPr>
      <w:ind w:left="360"/>
    </w:pPr>
    <w:rPr>
      <w:rFonts w:ascii="Times New Roman" w:hAnsi="Times New Roman"/>
      <w:color w:val="000000" w:themeColor="text1"/>
    </w:rPr>
  </w:style>
  <w:style w:type="paragraph" w:customStyle="1" w:styleId="StyleListParagraphTimesNewRoman10ptText1Left0">
    <w:name w:val="Style List Paragraph + Times New Roman 10 pt Text 1 Left:  0&quot;"/>
    <w:basedOn w:val="ListParagraph"/>
    <w:rsid w:val="00822B57"/>
    <w:pPr>
      <w:ind w:left="0"/>
    </w:pPr>
    <w:rPr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3</cp:revision>
  <dcterms:created xsi:type="dcterms:W3CDTF">2020-05-04T17:33:00Z</dcterms:created>
  <dcterms:modified xsi:type="dcterms:W3CDTF">2020-08-17T18:47:00Z</dcterms:modified>
</cp:coreProperties>
</file>